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FFA" w:rsidRPr="00486840" w:rsidRDefault="0051260E" w:rsidP="00BE5F41">
      <w:pPr>
        <w:pStyle w:val="Heading1"/>
        <w:spacing w:line="276" w:lineRule="auto"/>
        <w:rPr>
          <w:rFonts w:ascii="Times New Roman" w:hAnsi="Times New Roman" w:cs="Times New Roman"/>
          <w:b/>
          <w:color w:val="auto"/>
          <w:sz w:val="36"/>
          <w:lang w:val="en-US"/>
        </w:rPr>
      </w:pPr>
      <w:r w:rsidRPr="00486840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S2 </w:t>
      </w:r>
      <w:r w:rsidR="008A0FFA" w:rsidRPr="00486840">
        <w:rPr>
          <w:rFonts w:ascii="Times New Roman" w:hAnsi="Times New Roman" w:cs="Times New Roman"/>
          <w:b/>
          <w:color w:val="auto"/>
          <w:sz w:val="36"/>
          <w:lang w:val="en-US"/>
        </w:rPr>
        <w:t>Appendix</w:t>
      </w:r>
      <w:r w:rsidR="007D752F" w:rsidRPr="00486840">
        <w:rPr>
          <w:rFonts w:ascii="Times New Roman" w:hAnsi="Times New Roman" w:cs="Times New Roman"/>
          <w:b/>
          <w:color w:val="auto"/>
          <w:sz w:val="36"/>
          <w:lang w:val="en-US"/>
        </w:rPr>
        <w:t xml:space="preserve">. Translated interview guide for individual interviews in English. </w:t>
      </w:r>
    </w:p>
    <w:p w:rsidR="00B23548" w:rsidRPr="00486840" w:rsidRDefault="00B23548" w:rsidP="00B23548">
      <w:pPr>
        <w:rPr>
          <w:lang w:val="en-US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486840" w:rsidTr="00EB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</w:tcPr>
          <w:p w:rsidR="00150768" w:rsidRPr="00486840" w:rsidRDefault="00150768" w:rsidP="00EB705A">
            <w:pPr>
              <w:spacing w:after="100" w:afterAutospacing="1" w:line="480" w:lineRule="auto"/>
              <w:outlineLvl w:val="4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8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Introduction </w:t>
            </w:r>
          </w:p>
        </w:tc>
      </w:tr>
    </w:tbl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outlineLvl w:val="4"/>
        <w:rPr>
          <w:rFonts w:ascii="Times New Roman" w:eastAsia="Times New Roman" w:hAnsi="Times New Roman" w:cs="Times New Roman"/>
          <w:bCs/>
          <w:lang w:eastAsia="sv-SE"/>
        </w:rPr>
      </w:pPr>
      <w:r w:rsidRPr="00486840">
        <w:rPr>
          <w:rFonts w:ascii="Times New Roman" w:eastAsia="Times New Roman" w:hAnsi="Times New Roman" w:cs="Times New Roman"/>
          <w:bCs/>
          <w:lang w:eastAsia="sv-SE"/>
        </w:rPr>
        <w:t xml:space="preserve">How did you work with tobacco cessation at the primary health care center before you started with Tobacco Cessation on Prescription? What treatment options did you use then? </w:t>
      </w:r>
    </w:p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outlineLvl w:val="4"/>
        <w:rPr>
          <w:rFonts w:ascii="Times New Roman" w:eastAsia="Times New Roman" w:hAnsi="Times New Roman" w:cs="Times New Roman"/>
          <w:bCs/>
          <w:lang w:eastAsia="sv-SE"/>
        </w:rPr>
      </w:pPr>
      <w:r w:rsidRPr="00486840">
        <w:rPr>
          <w:rFonts w:ascii="Times New Roman" w:eastAsia="Times New Roman" w:hAnsi="Times New Roman" w:cs="Times New Roman"/>
          <w:bCs/>
          <w:lang w:eastAsia="sv-SE"/>
        </w:rPr>
        <w:t xml:space="preserve">How do you perceive it has been to work with Tobacco Cessation on Prescription? </w:t>
      </w:r>
    </w:p>
    <w:p w:rsidR="00150768" w:rsidRPr="00486840" w:rsidRDefault="00150768" w:rsidP="00150768">
      <w:pPr>
        <w:pStyle w:val="ListParagraph"/>
        <w:numPr>
          <w:ilvl w:val="1"/>
          <w:numId w:val="4"/>
        </w:numPr>
        <w:spacing w:before="100" w:beforeAutospacing="1" w:line="480" w:lineRule="auto"/>
        <w:outlineLvl w:val="4"/>
        <w:rPr>
          <w:rFonts w:ascii="Times New Roman" w:eastAsia="Times New Roman" w:hAnsi="Times New Roman" w:cs="Times New Roman"/>
          <w:bCs/>
          <w:lang w:eastAsia="sv-SE"/>
        </w:rPr>
      </w:pPr>
      <w:r w:rsidRPr="00486840">
        <w:rPr>
          <w:rFonts w:ascii="Times New Roman" w:eastAsia="Times New Roman" w:hAnsi="Times New Roman" w:cs="Times New Roman"/>
          <w:bCs/>
          <w:lang w:eastAsia="sv-SE"/>
        </w:rPr>
        <w:t xml:space="preserve">Why/how come? In what way? </w:t>
      </w:r>
    </w:p>
    <w:p w:rsidR="00150768" w:rsidRPr="00486840" w:rsidRDefault="00150768" w:rsidP="00150768">
      <w:pPr>
        <w:pStyle w:val="ListParagraph"/>
        <w:spacing w:before="100" w:beforeAutospacing="1" w:line="480" w:lineRule="auto"/>
        <w:ind w:left="1440"/>
        <w:outlineLvl w:val="4"/>
        <w:rPr>
          <w:rFonts w:ascii="Times New Roman" w:eastAsia="Times New Roman" w:hAnsi="Times New Roman" w:cs="Times New Roman"/>
          <w:bCs/>
          <w:lang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486840" w:rsidTr="00EB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:rsidR="00150768" w:rsidRPr="00486840" w:rsidRDefault="00150768" w:rsidP="00EB705A">
            <w:pPr>
              <w:spacing w:after="100" w:afterAutospacing="1" w:line="480" w:lineRule="auto"/>
              <w:outlineLvl w:val="4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sv-SE"/>
              </w:rPr>
            </w:pPr>
            <w:r w:rsidRPr="0048684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sv-SE"/>
              </w:rPr>
              <w:t xml:space="preserve">Intervention characteristics  </w:t>
            </w:r>
          </w:p>
        </w:tc>
      </w:tr>
    </w:tbl>
    <w:p w:rsidR="00150768" w:rsidRPr="00486840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Relative advantage </w:t>
      </w:r>
    </w:p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How do you perceive </w:t>
      </w:r>
      <w:r w:rsidRPr="00486840">
        <w:rPr>
          <w:rFonts w:ascii="Times New Roman" w:eastAsia="Times New Roman" w:hAnsi="Times New Roman" w:cs="Times New Roman"/>
          <w:bCs/>
          <w:lang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lang w:eastAsia="sv-SE"/>
        </w:rPr>
        <w:t xml:space="preserve"> compared to other treatment options for tobacco cessation at the primary health care center/in primary care? </w:t>
      </w:r>
    </w:p>
    <w:p w:rsidR="00150768" w:rsidRPr="00486840" w:rsidRDefault="00150768" w:rsidP="00150768">
      <w:pPr>
        <w:numPr>
          <w:ilvl w:val="1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advantages do you perceive? </w:t>
      </w:r>
    </w:p>
    <w:p w:rsidR="00150768" w:rsidRPr="00486840" w:rsidRDefault="00150768" w:rsidP="00150768">
      <w:pPr>
        <w:numPr>
          <w:ilvl w:val="1"/>
          <w:numId w:val="4"/>
        </w:num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disadvantages do you perceive? </w:t>
      </w:r>
    </w:p>
    <w:p w:rsidR="00150768" w:rsidRPr="00486840" w:rsidRDefault="00150768" w:rsidP="00150768">
      <w:pPr>
        <w:spacing w:line="48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150768" w:rsidRPr="00486840" w:rsidRDefault="00150768" w:rsidP="00150768">
      <w:pPr>
        <w:spacing w:after="100" w:afterAutospacing="1" w:line="480" w:lineRule="auto"/>
        <w:outlineLvl w:val="5"/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Adaptability</w:t>
      </w:r>
    </w:p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What changes to the method do you perceive are needed for </w:t>
      </w:r>
      <w:r w:rsidRPr="00486840">
        <w:rPr>
          <w:rFonts w:ascii="Times New Roman" w:eastAsia="Times New Roman" w:hAnsi="Times New Roman" w:cs="Times New Roman"/>
          <w:bCs/>
          <w:lang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lang w:eastAsia="sv-SE"/>
        </w:rPr>
        <w:t xml:space="preserve"> to work well at your primary health care center? </w:t>
      </w:r>
    </w:p>
    <w:p w:rsidR="00150768" w:rsidRPr="00486840" w:rsidRDefault="00150768" w:rsidP="00150768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Do you perceive that these changes</w:t>
      </w:r>
      <w:r w:rsidR="00504400"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re</w:t>
      </w: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feasible? Why or why not? </w:t>
      </w:r>
    </w:p>
    <w:p w:rsidR="00150768" w:rsidRDefault="00150768" w:rsidP="00150768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components should be kept as they are? </w:t>
      </w:r>
    </w:p>
    <w:p w:rsidR="00EA522D" w:rsidRDefault="00EA522D" w:rsidP="00EA522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EA522D" w:rsidRPr="00486840" w:rsidRDefault="00EA522D" w:rsidP="00EA522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486840" w:rsidTr="00B23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</w:tcPr>
          <w:p w:rsidR="00150768" w:rsidRPr="00486840" w:rsidRDefault="00150768" w:rsidP="00EB705A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sv-SE"/>
              </w:rPr>
            </w:pPr>
            <w:r w:rsidRPr="0048684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sv-SE"/>
              </w:rPr>
              <w:t xml:space="preserve">Outer setting </w:t>
            </w:r>
          </w:p>
        </w:tc>
      </w:tr>
    </w:tbl>
    <w:p w:rsidR="00150768" w:rsidRPr="00486840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Patient needs and resources </w:t>
      </w:r>
    </w:p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How do you perceive that </w:t>
      </w:r>
      <w:r w:rsidRPr="00486840">
        <w:rPr>
          <w:rFonts w:ascii="Times New Roman" w:eastAsia="Times New Roman" w:hAnsi="Times New Roman" w:cs="Times New Roman"/>
          <w:bCs/>
          <w:lang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lang w:eastAsia="sv-SE"/>
        </w:rPr>
        <w:t xml:space="preserve"> meets the needs of patients that visit your primary health care center? </w:t>
      </w:r>
    </w:p>
    <w:p w:rsidR="00150768" w:rsidRPr="00486840" w:rsidRDefault="00150768" w:rsidP="00150768">
      <w:pPr>
        <w:numPr>
          <w:ilvl w:val="1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In what way will </w:t>
      </w:r>
      <w:r w:rsidRPr="00486840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meet their needs?  </w:t>
      </w:r>
    </w:p>
    <w:p w:rsidR="00150768" w:rsidRPr="00486840" w:rsidRDefault="00150768" w:rsidP="00150768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barriers to participate in the treatment do you perceive that patients that visit your primary health care center will face? </w:t>
      </w:r>
    </w:p>
    <w:p w:rsidR="00150768" w:rsidRPr="00486840" w:rsidRDefault="00150768" w:rsidP="00150768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How do you perceive that patients at your primary health care center have experienced </w:t>
      </w:r>
      <w:r w:rsidRPr="00486840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? </w:t>
      </w:r>
    </w:p>
    <w:p w:rsidR="00150768" w:rsidRPr="00486840" w:rsidRDefault="00150768" w:rsidP="00150768">
      <w:pPr>
        <w:numPr>
          <w:ilvl w:val="1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is their view on </w:t>
      </w:r>
      <w:r w:rsidRPr="00486840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? </w:t>
      </w:r>
    </w:p>
    <w:p w:rsidR="00150768" w:rsidRPr="00486840" w:rsidRDefault="00150768" w:rsidP="008A0FFA">
      <w:pPr>
        <w:numPr>
          <w:ilvl w:val="1"/>
          <w:numId w:val="4"/>
        </w:num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Please describe/give examples. </w:t>
      </w:r>
    </w:p>
    <w:p w:rsidR="00150768" w:rsidRPr="00486840" w:rsidRDefault="00150768" w:rsidP="008A0FFA">
      <w:pPr>
        <w:spacing w:after="100" w:afterAutospacing="1" w:line="48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486840" w:rsidTr="00EB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:rsidR="00150768" w:rsidRPr="00486840" w:rsidRDefault="00150768" w:rsidP="00EB705A">
            <w:pPr>
              <w:spacing w:before="100" w:beforeAutospacing="1" w:after="100" w:afterAutospacing="1" w:line="480" w:lineRule="auto"/>
              <w:outlineLvl w:val="4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sv-SE"/>
              </w:rPr>
            </w:pPr>
            <w:r w:rsidRPr="0048684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sv-SE"/>
              </w:rPr>
              <w:t xml:space="preserve">Inner setting </w:t>
            </w:r>
          </w:p>
        </w:tc>
      </w:tr>
    </w:tbl>
    <w:p w:rsidR="00150768" w:rsidRPr="00486840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Compatibility </w:t>
      </w:r>
    </w:p>
    <w:p w:rsidR="00150768" w:rsidRPr="00486840" w:rsidRDefault="00150768" w:rsidP="00150768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How do you perceive that </w:t>
      </w:r>
      <w:r w:rsidRPr="00486840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fits with current working methods and routines at the primary health care center?  </w:t>
      </w:r>
    </w:p>
    <w:p w:rsidR="00150768" w:rsidRPr="00486840" w:rsidRDefault="00150768" w:rsidP="008A0FFA">
      <w:pPr>
        <w:numPr>
          <w:ilvl w:val="1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issues or complications could arise? </w:t>
      </w:r>
    </w:p>
    <w:p w:rsidR="00150768" w:rsidRDefault="00150768" w:rsidP="00AD5F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861E67" w:rsidRDefault="00861E67" w:rsidP="00AD5F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861E67" w:rsidRDefault="00861E67" w:rsidP="00AD5F7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150768" w:rsidRPr="00486840" w:rsidRDefault="00150768" w:rsidP="00EA522D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bookmarkStart w:id="0" w:name="_GoBack"/>
      <w:bookmarkEnd w:id="0"/>
      <w:r w:rsidRPr="0048684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lastRenderedPageBreak/>
        <w:t xml:space="preserve">Available resources </w:t>
      </w:r>
    </w:p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What resources do you perceive are needed to implement </w:t>
      </w:r>
      <w:r w:rsidRPr="00486840">
        <w:rPr>
          <w:rFonts w:ascii="Times New Roman" w:eastAsia="Times New Roman" w:hAnsi="Times New Roman" w:cs="Times New Roman"/>
          <w:bCs/>
          <w:lang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lang w:eastAsia="sv-SE"/>
        </w:rPr>
        <w:t xml:space="preserve"> as part of the standard practice at your primary health care center? </w:t>
      </w:r>
    </w:p>
    <w:p w:rsidR="00150768" w:rsidRPr="00486840" w:rsidRDefault="00150768" w:rsidP="00150768">
      <w:pPr>
        <w:numPr>
          <w:ilvl w:val="1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resources are you counting on? What resources have you received? What other resources would you like to receive?  </w:t>
      </w:r>
    </w:p>
    <w:p w:rsidR="00150768" w:rsidRPr="00486840" w:rsidRDefault="00150768" w:rsidP="008A0FFA">
      <w:pPr>
        <w:numPr>
          <w:ilvl w:val="1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resources will you miss? </w:t>
      </w:r>
    </w:p>
    <w:p w:rsidR="00150768" w:rsidRPr="00486840" w:rsidRDefault="00150768" w:rsidP="00AD5F78">
      <w:pPr>
        <w:spacing w:after="0" w:line="48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150768" w:rsidRPr="00486840" w:rsidRDefault="00150768" w:rsidP="001F1655">
      <w:pPr>
        <w:spacing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Access to knowledge and information </w:t>
      </w:r>
    </w:p>
    <w:p w:rsidR="00150768" w:rsidRPr="00486840" w:rsidRDefault="00150768" w:rsidP="00486840">
      <w:pPr>
        <w:pStyle w:val="ListParagraph"/>
        <w:numPr>
          <w:ilvl w:val="0"/>
          <w:numId w:val="4"/>
        </w:numPr>
        <w:spacing w:before="100" w:before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What kind of training do you perceive is needed to be able to use </w:t>
      </w:r>
      <w:r w:rsidRPr="00486840">
        <w:rPr>
          <w:rFonts w:ascii="Times New Roman" w:eastAsia="Times New Roman" w:hAnsi="Times New Roman" w:cs="Times New Roman"/>
          <w:bCs/>
          <w:lang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lang w:eastAsia="sv-SE"/>
        </w:rPr>
        <w:t xml:space="preserve">? For you? For colleagues (others that work at the primary health care center)? </w:t>
      </w:r>
    </w:p>
    <w:p w:rsidR="00150768" w:rsidRPr="00486840" w:rsidRDefault="00150768" w:rsidP="00AD5F78">
      <w:pPr>
        <w:numPr>
          <w:ilvl w:val="1"/>
          <w:numId w:val="4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kind of continued training is needed? </w:t>
      </w:r>
    </w:p>
    <w:p w:rsidR="00150768" w:rsidRPr="00486840" w:rsidRDefault="00150768" w:rsidP="001F1655">
      <w:pPr>
        <w:spacing w:after="0" w:line="48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150768" w:rsidRPr="00486840" w:rsidRDefault="00150768" w:rsidP="00486840">
      <w:pPr>
        <w:spacing w:after="0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Relative priority </w:t>
      </w:r>
    </w:p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What other high-priority projects, initiatives and activities are already ongoing at your primary health care center?  </w:t>
      </w:r>
    </w:p>
    <w:p w:rsidR="00150768" w:rsidRPr="00486840" w:rsidRDefault="00150768" w:rsidP="00150768">
      <w:pPr>
        <w:numPr>
          <w:ilvl w:val="1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priority do you perceive that the implementation of </w:t>
      </w:r>
      <w:r w:rsidRPr="00486840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would be given as compared to other initiatives that are ongoing?  </w:t>
      </w:r>
    </w:p>
    <w:p w:rsidR="00150768" w:rsidRPr="00486840" w:rsidRDefault="00150768" w:rsidP="00150768">
      <w:pPr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at activities are most important to you? For your colleagues (others that work at the primary health care center)? For your manager? </w:t>
      </w:r>
    </w:p>
    <w:p w:rsidR="00150768" w:rsidRPr="00486840" w:rsidRDefault="00150768" w:rsidP="001F1655">
      <w:pPr>
        <w:numPr>
          <w:ilvl w:val="1"/>
          <w:numId w:val="4"/>
        </w:num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y? </w:t>
      </w:r>
    </w:p>
    <w:p w:rsidR="00486840" w:rsidRDefault="00486840" w:rsidP="001F1655">
      <w:pPr>
        <w:spacing w:after="0" w:line="48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486840" w:rsidRDefault="00486840" w:rsidP="001F1655">
      <w:pPr>
        <w:spacing w:after="0" w:line="48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486840" w:rsidTr="00861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</w:tcPr>
          <w:p w:rsidR="00150768" w:rsidRPr="00486840" w:rsidRDefault="00150768" w:rsidP="00EB705A">
            <w:pPr>
              <w:spacing w:before="100" w:beforeAutospacing="1" w:after="100" w:afterAutospacing="1" w:line="480" w:lineRule="auto"/>
              <w:outlineLvl w:val="4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sv-SE"/>
              </w:rPr>
            </w:pPr>
            <w:r w:rsidRPr="0048684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 w:eastAsia="sv-SE"/>
              </w:rPr>
              <w:lastRenderedPageBreak/>
              <w:t xml:space="preserve">Characteristics of individuals  </w:t>
            </w:r>
          </w:p>
        </w:tc>
      </w:tr>
    </w:tbl>
    <w:p w:rsidR="00150768" w:rsidRPr="00486840" w:rsidRDefault="00150768" w:rsidP="00486840">
      <w:pPr>
        <w:spacing w:before="100" w:beforeAutospacing="1" w:after="0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 xml:space="preserve">Knowledge and beliefs about the intervention </w:t>
      </w:r>
    </w:p>
    <w:p w:rsidR="00150768" w:rsidRPr="00486840" w:rsidRDefault="00150768" w:rsidP="00077D75">
      <w:pPr>
        <w:numPr>
          <w:ilvl w:val="0"/>
          <w:numId w:val="4"/>
        </w:numPr>
        <w:spacing w:before="100" w:beforeAutospacing="1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How would you perceive it if </w:t>
      </w:r>
      <w:r w:rsidRPr="00486840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was to be implemented at your primary health care center? </w:t>
      </w:r>
    </w:p>
    <w:p w:rsidR="00150768" w:rsidRPr="00486840" w:rsidRDefault="00150768" w:rsidP="00077D75">
      <w:pPr>
        <w:numPr>
          <w:ilvl w:val="1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Why? </w:t>
      </w:r>
    </w:p>
    <w:p w:rsidR="00150768" w:rsidRPr="00486840" w:rsidRDefault="00150768" w:rsidP="00AD5F78">
      <w:pPr>
        <w:spacing w:after="0" w:line="48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150768" w:rsidRPr="00486840" w:rsidRDefault="00150768" w:rsidP="00150768">
      <w:pPr>
        <w:spacing w:before="100" w:beforeAutospacing="1" w:after="100" w:afterAutospacing="1" w:line="48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  <w:r w:rsidRPr="0048684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t>Self-efficacy</w:t>
      </w:r>
    </w:p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How confident do you feel about your ability to use </w:t>
      </w:r>
      <w:r w:rsidRPr="00486840">
        <w:rPr>
          <w:rFonts w:ascii="Times New Roman" w:eastAsia="Times New Roman" w:hAnsi="Times New Roman" w:cs="Times New Roman"/>
          <w:bCs/>
          <w:lang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lang w:eastAsia="sv-SE"/>
        </w:rPr>
        <w:t xml:space="preserve"> at your primary health care center? Why? </w:t>
      </w:r>
    </w:p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How about your colleagues’ (others that work at your primary health care center) ability to use </w:t>
      </w:r>
      <w:r w:rsidRPr="00486840">
        <w:rPr>
          <w:rFonts w:ascii="Times New Roman" w:eastAsia="Times New Roman" w:hAnsi="Times New Roman" w:cs="Times New Roman"/>
          <w:bCs/>
          <w:lang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lang w:eastAsia="sv-SE"/>
        </w:rPr>
        <w:t xml:space="preserve">? Why? </w:t>
      </w:r>
    </w:p>
    <w:p w:rsidR="00150768" w:rsidRPr="00486840" w:rsidRDefault="00150768" w:rsidP="00150768">
      <w:pPr>
        <w:pStyle w:val="ListParagraph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052"/>
      </w:tblGrid>
      <w:tr w:rsidR="00150768" w:rsidRPr="00486840" w:rsidTr="00EB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:rsidR="00150768" w:rsidRPr="00486840" w:rsidRDefault="00150768" w:rsidP="00EB705A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868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Ending </w:t>
            </w:r>
          </w:p>
        </w:tc>
      </w:tr>
    </w:tbl>
    <w:p w:rsidR="00150768" w:rsidRPr="00486840" w:rsidRDefault="00150768" w:rsidP="00150768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What else would you like to add/say that could be important to know about your experience of </w:t>
      </w:r>
      <w:r w:rsidRPr="00486840">
        <w:rPr>
          <w:rFonts w:ascii="Times New Roman" w:eastAsia="Times New Roman" w:hAnsi="Times New Roman" w:cs="Times New Roman"/>
          <w:bCs/>
          <w:lang w:eastAsia="sv-SE"/>
        </w:rPr>
        <w:t>Tobacco Cessation on Prescription</w:t>
      </w:r>
      <w:r w:rsidRPr="00486840">
        <w:rPr>
          <w:rFonts w:ascii="Times New Roman" w:eastAsia="Times New Roman" w:hAnsi="Times New Roman" w:cs="Times New Roman"/>
          <w:lang w:eastAsia="sv-SE"/>
        </w:rPr>
        <w:t xml:space="preserve">? </w:t>
      </w:r>
    </w:p>
    <w:p w:rsidR="00D85301" w:rsidRPr="00486840" w:rsidRDefault="00150768" w:rsidP="00077D75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sv-SE"/>
        </w:rPr>
      </w:pPr>
      <w:r w:rsidRPr="00486840">
        <w:rPr>
          <w:rFonts w:ascii="Times New Roman" w:eastAsia="Times New Roman" w:hAnsi="Times New Roman" w:cs="Times New Roman"/>
          <w:lang w:eastAsia="sv-SE"/>
        </w:rPr>
        <w:t xml:space="preserve">How did you perceive this interview? </w:t>
      </w:r>
    </w:p>
    <w:sectPr w:rsidR="00D85301" w:rsidRPr="00486840" w:rsidSect="00861E6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4A3" w:rsidRDefault="00077D75">
      <w:pPr>
        <w:spacing w:after="0" w:line="240" w:lineRule="auto"/>
      </w:pPr>
      <w:r>
        <w:separator/>
      </w:r>
    </w:p>
  </w:endnote>
  <w:endnote w:type="continuationSeparator" w:id="0">
    <w:p w:rsidR="00A634A3" w:rsidRDefault="00077D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39140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C6D7D" w:rsidRPr="009E390B" w:rsidRDefault="00123EF3">
        <w:pPr>
          <w:pStyle w:val="Footer"/>
          <w:jc w:val="right"/>
          <w:rPr>
            <w:rFonts w:ascii="Times New Roman" w:hAnsi="Times New Roman" w:cs="Times New Roman"/>
          </w:rPr>
        </w:pPr>
        <w:r w:rsidRPr="009E390B">
          <w:rPr>
            <w:rFonts w:ascii="Times New Roman" w:hAnsi="Times New Roman" w:cs="Times New Roman"/>
          </w:rPr>
          <w:fldChar w:fldCharType="begin"/>
        </w:r>
        <w:r w:rsidRPr="006419AD">
          <w:rPr>
            <w:rFonts w:ascii="Times New Roman" w:hAnsi="Times New Roman" w:cs="Times New Roman"/>
          </w:rPr>
          <w:instrText>PAGE   \* MERGEFORMAT</w:instrText>
        </w:r>
        <w:r w:rsidRPr="009E390B">
          <w:rPr>
            <w:rFonts w:ascii="Times New Roman" w:hAnsi="Times New Roman" w:cs="Times New Roman"/>
          </w:rPr>
          <w:fldChar w:fldCharType="separate"/>
        </w:r>
        <w:r w:rsidR="00EA522D" w:rsidRPr="00EA522D">
          <w:rPr>
            <w:rFonts w:ascii="Times New Roman" w:hAnsi="Times New Roman" w:cs="Times New Roman"/>
            <w:noProof/>
            <w:lang w:val="sv-SE"/>
          </w:rPr>
          <w:t>4</w:t>
        </w:r>
        <w:r w:rsidRPr="009E390B">
          <w:rPr>
            <w:rFonts w:ascii="Times New Roman" w:hAnsi="Times New Roman" w:cs="Times New Roman"/>
          </w:rPr>
          <w:fldChar w:fldCharType="end"/>
        </w:r>
      </w:p>
    </w:sdtContent>
  </w:sdt>
  <w:p w:rsidR="00BC6D7D" w:rsidRDefault="00EA52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4A3" w:rsidRDefault="00077D75">
      <w:pPr>
        <w:spacing w:after="0" w:line="240" w:lineRule="auto"/>
      </w:pPr>
      <w:r>
        <w:separator/>
      </w:r>
    </w:p>
  </w:footnote>
  <w:footnote w:type="continuationSeparator" w:id="0">
    <w:p w:rsidR="00A634A3" w:rsidRDefault="00077D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63CEB"/>
    <w:multiLevelType w:val="hybridMultilevel"/>
    <w:tmpl w:val="C09A4D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636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E3068"/>
    <w:multiLevelType w:val="hybridMultilevel"/>
    <w:tmpl w:val="27462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31D23"/>
    <w:multiLevelType w:val="hybridMultilevel"/>
    <w:tmpl w:val="2746266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235ED"/>
    <w:multiLevelType w:val="hybridMultilevel"/>
    <w:tmpl w:val="E3FE04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2468D"/>
    <w:multiLevelType w:val="hybridMultilevel"/>
    <w:tmpl w:val="BCEC5A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0C4"/>
    <w:rsid w:val="00077D75"/>
    <w:rsid w:val="00123EF3"/>
    <w:rsid w:val="00150768"/>
    <w:rsid w:val="001C4511"/>
    <w:rsid w:val="001F1655"/>
    <w:rsid w:val="00486840"/>
    <w:rsid w:val="00504400"/>
    <w:rsid w:val="0051260E"/>
    <w:rsid w:val="007D752F"/>
    <w:rsid w:val="007F2313"/>
    <w:rsid w:val="00861E67"/>
    <w:rsid w:val="008A0FFA"/>
    <w:rsid w:val="00953B79"/>
    <w:rsid w:val="00A634A3"/>
    <w:rsid w:val="00AD5F78"/>
    <w:rsid w:val="00B23548"/>
    <w:rsid w:val="00BE5F41"/>
    <w:rsid w:val="00D85301"/>
    <w:rsid w:val="00EA522D"/>
    <w:rsid w:val="00F07EE4"/>
    <w:rsid w:val="00FB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66444-4C4E-49DB-B9F3-4E5D9B19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F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F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0768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50768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5076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LightList">
    <w:name w:val="Light List"/>
    <w:basedOn w:val="TableNormal"/>
    <w:uiPriority w:val="61"/>
    <w:rsid w:val="0015076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50768"/>
  </w:style>
  <w:style w:type="paragraph" w:styleId="BalloonText">
    <w:name w:val="Balloon Text"/>
    <w:basedOn w:val="Normal"/>
    <w:link w:val="BalloonTextChar"/>
    <w:uiPriority w:val="99"/>
    <w:semiHidden/>
    <w:unhideWhenUsed/>
    <w:rsid w:val="00150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6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0F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F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47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3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ppänen</dc:creator>
  <cp:keywords/>
  <dc:description/>
  <cp:lastModifiedBy>anne leppänen</cp:lastModifiedBy>
  <cp:revision>11</cp:revision>
  <dcterms:created xsi:type="dcterms:W3CDTF">2019-01-15T12:46:00Z</dcterms:created>
  <dcterms:modified xsi:type="dcterms:W3CDTF">2019-02-08T17:55:00Z</dcterms:modified>
</cp:coreProperties>
</file>